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1"/>
      </w:tblGrid>
      <w:tr w:rsidR="00A17C08" w:rsidRPr="00A17C08" w:rsidTr="00A36AB5">
        <w:tc>
          <w:tcPr>
            <w:tcW w:w="0" w:type="auto"/>
            <w:shd w:val="clear" w:color="auto" w:fill="auto"/>
          </w:tcPr>
          <w:p w:rsidR="00A17C08" w:rsidRPr="005F7642" w:rsidRDefault="00A17C08" w:rsidP="00A36AB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5F7642">
              <w:rPr>
                <w:rFonts w:ascii="Times New Roman" w:hAnsi="Times New Roman" w:cs="Times New Roman"/>
                <w:b/>
                <w:lang w:val="en-GB"/>
              </w:rPr>
              <w:t>Table S1</w:t>
            </w:r>
            <w:r w:rsidRPr="005F7642">
              <w:rPr>
                <w:rFonts w:ascii="Times New Roman" w:hAnsi="Times New Roman" w:cs="Times New Roman"/>
                <w:lang w:val="en-GB"/>
              </w:rPr>
              <w:t xml:space="preserve">. Mapping statistics for fragment </w:t>
            </w:r>
            <w:proofErr w:type="spellStart"/>
            <w:r w:rsidRPr="005F7642">
              <w:rPr>
                <w:rFonts w:ascii="Times New Roman" w:hAnsi="Times New Roman" w:cs="Times New Roman"/>
                <w:lang w:val="en-GB"/>
              </w:rPr>
              <w:t>counting</w:t>
            </w:r>
            <w:r w:rsidRPr="005F764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5F7642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A17C08" w:rsidRPr="005F7642" w:rsidRDefault="00A17C08" w:rsidP="00A36AB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A17C08" w:rsidRPr="00A17C08" w:rsidTr="00A17C08">
        <w:tc>
          <w:tcPr>
            <w:tcW w:w="1396" w:type="dxa"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 w:val="restart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Total fragments</w:t>
            </w:r>
          </w:p>
        </w:tc>
        <w:tc>
          <w:tcPr>
            <w:tcW w:w="1397" w:type="dxa"/>
            <w:vMerge w:val="restart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Counted fragments</w:t>
            </w:r>
          </w:p>
        </w:tc>
        <w:tc>
          <w:tcPr>
            <w:tcW w:w="2794" w:type="dxa"/>
            <w:gridSpan w:val="2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Fragments mapped</w:t>
            </w:r>
          </w:p>
        </w:tc>
        <w:tc>
          <w:tcPr>
            <w:tcW w:w="1397" w:type="dxa"/>
            <w:vMerge w:val="restart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Uncounted fragments</w:t>
            </w:r>
          </w:p>
        </w:tc>
        <w:tc>
          <w:tcPr>
            <w:tcW w:w="1397" w:type="dxa"/>
            <w:vMerge w:val="restart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Total exon mapping (%)</w:t>
            </w:r>
          </w:p>
        </w:tc>
      </w:tr>
      <w:tr w:rsidR="00A17C08" w:rsidRPr="00A17C08" w:rsidTr="00A17C08">
        <w:tc>
          <w:tcPr>
            <w:tcW w:w="1396" w:type="dxa"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niquely</w:t>
            </w:r>
          </w:p>
        </w:tc>
        <w:tc>
          <w:tcPr>
            <w:tcW w:w="1397" w:type="dxa"/>
          </w:tcPr>
          <w:p w:rsidR="00A17C08" w:rsidRPr="00A17C08" w:rsidRDefault="00A17C08" w:rsidP="00A17C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17C08">
              <w:rPr>
                <w:rFonts w:ascii="Times New Roman" w:hAnsi="Times New Roman" w:cs="Times New Roman"/>
                <w:b/>
                <w:sz w:val="20"/>
                <w:szCs w:val="20"/>
              </w:rPr>
              <w:t>on-uniquely</w:t>
            </w:r>
          </w:p>
        </w:tc>
        <w:tc>
          <w:tcPr>
            <w:tcW w:w="1397" w:type="dxa"/>
            <w:vMerge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</w:tcPr>
          <w:p w:rsidR="00A17C08" w:rsidRPr="00A17C08" w:rsidRDefault="00A17C08" w:rsidP="00A17C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C08" w:rsidRPr="00A17C08" w:rsidTr="00A17C08">
        <w:tc>
          <w:tcPr>
            <w:tcW w:w="1396" w:type="dxa"/>
            <w:vAlign w:val="center"/>
          </w:tcPr>
          <w:p w:rsidR="00A17C08" w:rsidRPr="00A03B68" w:rsidRDefault="00A17C08" w:rsidP="00A17C0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03B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iche</w:t>
            </w:r>
          </w:p>
        </w:tc>
        <w:tc>
          <w:tcPr>
            <w:tcW w:w="1397" w:type="dxa"/>
            <w:vAlign w:val="center"/>
          </w:tcPr>
          <w:p w:rsidR="00A17C08" w:rsidRPr="00A17C08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7C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,287,330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,106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4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,427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679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2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,180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6</w:t>
            </w:r>
          </w:p>
        </w:tc>
        <w:tc>
          <w:tcPr>
            <w:tcW w:w="1397" w:type="dxa"/>
            <w:vAlign w:val="center"/>
          </w:tcPr>
          <w:p w:rsidR="00A17C08" w:rsidRPr="00BF3310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</w:tr>
      <w:tr w:rsidR="00A17C08" w:rsidRPr="00A17C08" w:rsidTr="00A17C08">
        <w:tc>
          <w:tcPr>
            <w:tcW w:w="1396" w:type="dxa"/>
            <w:vAlign w:val="center"/>
          </w:tcPr>
          <w:p w:rsidR="00A17C08" w:rsidRPr="00A03B68" w:rsidRDefault="00A17C08" w:rsidP="00A17C0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03B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Cs</w:t>
            </w:r>
          </w:p>
        </w:tc>
        <w:tc>
          <w:tcPr>
            <w:tcW w:w="1397" w:type="dxa"/>
            <w:vAlign w:val="center"/>
          </w:tcPr>
          <w:p w:rsidR="00A17C08" w:rsidRPr="00A17C08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7C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,355,677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,298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4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,388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910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0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,056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3</w:t>
            </w:r>
          </w:p>
        </w:tc>
        <w:tc>
          <w:tcPr>
            <w:tcW w:w="1397" w:type="dxa"/>
            <w:vAlign w:val="center"/>
          </w:tcPr>
          <w:p w:rsidR="00A17C08" w:rsidRPr="00BF3310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</w:tr>
      <w:tr w:rsidR="00A17C08" w:rsidRPr="00A17C08" w:rsidTr="00A17C08">
        <w:tc>
          <w:tcPr>
            <w:tcW w:w="1396" w:type="dxa"/>
            <w:vAlign w:val="center"/>
          </w:tcPr>
          <w:p w:rsidR="00A17C08" w:rsidRPr="00A03B68" w:rsidRDefault="00A17C08" w:rsidP="00A17C0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03B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Cs</w:t>
            </w:r>
          </w:p>
        </w:tc>
        <w:tc>
          <w:tcPr>
            <w:tcW w:w="1397" w:type="dxa"/>
            <w:vAlign w:val="center"/>
          </w:tcPr>
          <w:p w:rsidR="00A17C08" w:rsidRPr="00A17C08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7C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,792,499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,431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3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,890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9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541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,360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6</w:t>
            </w:r>
          </w:p>
        </w:tc>
        <w:tc>
          <w:tcPr>
            <w:tcW w:w="1397" w:type="dxa"/>
            <w:vAlign w:val="center"/>
          </w:tcPr>
          <w:p w:rsidR="00A17C08" w:rsidRPr="00BF3310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</w:tr>
      <w:tr w:rsidR="00A17C08" w:rsidRPr="00A17C08" w:rsidTr="00A17C08">
        <w:tc>
          <w:tcPr>
            <w:tcW w:w="1396" w:type="dxa"/>
            <w:vAlign w:val="center"/>
          </w:tcPr>
          <w:p w:rsidR="00A17C08" w:rsidRPr="00A03B68" w:rsidRDefault="00A17C08" w:rsidP="00A17C0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03B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rnea</w:t>
            </w:r>
          </w:p>
        </w:tc>
        <w:tc>
          <w:tcPr>
            <w:tcW w:w="1397" w:type="dxa"/>
            <w:vAlign w:val="center"/>
          </w:tcPr>
          <w:p w:rsidR="00A17C08" w:rsidRPr="00A17C08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7C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,253,266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,816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5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,678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8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138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7</w:t>
            </w:r>
          </w:p>
        </w:tc>
        <w:tc>
          <w:tcPr>
            <w:tcW w:w="1397" w:type="dxa"/>
            <w:vAlign w:val="center"/>
          </w:tcPr>
          <w:p w:rsidR="00A17C08" w:rsidRPr="000A673F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,436,</w:t>
            </w:r>
            <w:r w:rsidRPr="00BF331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1397" w:type="dxa"/>
            <w:vAlign w:val="center"/>
          </w:tcPr>
          <w:p w:rsidR="00A17C08" w:rsidRPr="00BF3310" w:rsidRDefault="00A17C08" w:rsidP="00A17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3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3"/>
      </w:tblGrid>
      <w:tr w:rsidR="00A17C08" w:rsidRPr="00A17C08" w:rsidTr="00A36AB5">
        <w:tc>
          <w:tcPr>
            <w:tcW w:w="0" w:type="auto"/>
            <w:shd w:val="clear" w:color="auto" w:fill="auto"/>
            <w:vAlign w:val="center"/>
          </w:tcPr>
          <w:p w:rsidR="00A17C08" w:rsidRDefault="00A17C08" w:rsidP="00A36A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:rsidR="00A17C08" w:rsidRDefault="00A17C08" w:rsidP="00A36A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974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BF33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act</w:t>
            </w:r>
            <w:proofErr w:type="spellEnd"/>
            <w:proofErr w:type="gramEnd"/>
            <w:r w:rsidRPr="00BF33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rs are counted as one. Broken pairs are ignored.</w:t>
            </w:r>
          </w:p>
          <w:p w:rsidR="00A17C08" w:rsidRPr="0075414F" w:rsidRDefault="00A17C08" w:rsidP="00A36A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A17C08" w:rsidRPr="00A17C08" w:rsidRDefault="00A17C08" w:rsidP="00A17C0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17C08" w:rsidRPr="00A17C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C08"/>
    <w:rsid w:val="000B2026"/>
    <w:rsid w:val="000C0E5A"/>
    <w:rsid w:val="000C7917"/>
    <w:rsid w:val="001056A1"/>
    <w:rsid w:val="00110008"/>
    <w:rsid w:val="00183833"/>
    <w:rsid w:val="00202E66"/>
    <w:rsid w:val="00263408"/>
    <w:rsid w:val="00277144"/>
    <w:rsid w:val="002F50AE"/>
    <w:rsid w:val="00330BBB"/>
    <w:rsid w:val="0038784D"/>
    <w:rsid w:val="003C73C6"/>
    <w:rsid w:val="003D6AB0"/>
    <w:rsid w:val="00492E57"/>
    <w:rsid w:val="00502B05"/>
    <w:rsid w:val="005320E9"/>
    <w:rsid w:val="005566BB"/>
    <w:rsid w:val="0057559C"/>
    <w:rsid w:val="005A50EF"/>
    <w:rsid w:val="005A5FB4"/>
    <w:rsid w:val="00704F21"/>
    <w:rsid w:val="00733F69"/>
    <w:rsid w:val="007572C9"/>
    <w:rsid w:val="007E5770"/>
    <w:rsid w:val="00852611"/>
    <w:rsid w:val="00874DFB"/>
    <w:rsid w:val="008A2683"/>
    <w:rsid w:val="008A554E"/>
    <w:rsid w:val="009665C5"/>
    <w:rsid w:val="0099707F"/>
    <w:rsid w:val="00A17C08"/>
    <w:rsid w:val="00A65D19"/>
    <w:rsid w:val="00AA2C88"/>
    <w:rsid w:val="00AE5B93"/>
    <w:rsid w:val="00B859B1"/>
    <w:rsid w:val="00C64B94"/>
    <w:rsid w:val="00C96001"/>
    <w:rsid w:val="00CE5278"/>
    <w:rsid w:val="00D22743"/>
    <w:rsid w:val="00D62629"/>
    <w:rsid w:val="00D72B54"/>
    <w:rsid w:val="00DB0614"/>
    <w:rsid w:val="00DC5947"/>
    <w:rsid w:val="00DF0E64"/>
    <w:rsid w:val="00DF70A9"/>
    <w:rsid w:val="00E20874"/>
    <w:rsid w:val="00E20D20"/>
    <w:rsid w:val="00E33219"/>
    <w:rsid w:val="00EA1BA5"/>
    <w:rsid w:val="00EA7B60"/>
    <w:rsid w:val="00EB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C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C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z</dc:creator>
  <cp:lastModifiedBy>vlaz</cp:lastModifiedBy>
  <cp:revision>2</cp:revision>
  <dcterms:created xsi:type="dcterms:W3CDTF">2013-02-08T19:02:00Z</dcterms:created>
  <dcterms:modified xsi:type="dcterms:W3CDTF">2013-02-08T19:02:00Z</dcterms:modified>
</cp:coreProperties>
</file>